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7CE" w:rsidRDefault="00C957CE" w:rsidP="0051344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7E7B" w:rsidRPr="0051344F" w:rsidRDefault="00D97F12" w:rsidP="005134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1B7645">
        <w:rPr>
          <w:rFonts w:ascii="Times New Roman" w:hAnsi="Times New Roman" w:cs="Times New Roman"/>
          <w:b/>
          <w:sz w:val="24"/>
          <w:szCs w:val="24"/>
        </w:rPr>
        <w:t>.</w:t>
      </w:r>
    </w:p>
    <w:p w:rsidR="00C8099C" w:rsidRDefault="00C8099C" w:rsidP="00D46F82">
      <w:pPr>
        <w:rPr>
          <w:rFonts w:ascii="Times New Roman" w:hAnsi="Times New Roman" w:cs="Times New Roman"/>
          <w:b/>
          <w:lang w:val="en-US"/>
        </w:rPr>
      </w:pPr>
      <w:r w:rsidRPr="00C8099C">
        <w:rPr>
          <w:rFonts w:ascii="Times New Roman" w:hAnsi="Times New Roman" w:cs="Times New Roman"/>
          <w:b/>
          <w:lang w:val="en-US"/>
        </w:rPr>
        <w:t>a)</w:t>
      </w:r>
    </w:p>
    <w:tbl>
      <w:tblPr>
        <w:tblpPr w:leftFromText="180" w:rightFromText="180" w:vertAnchor="text" w:horzAnchor="margin" w:tblpY="117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1678"/>
        <w:gridCol w:w="1957"/>
        <w:gridCol w:w="1777"/>
        <w:gridCol w:w="1999"/>
      </w:tblGrid>
      <w:tr w:rsidR="00004654" w:rsidRPr="000E1525" w:rsidTr="00004654">
        <w:trPr>
          <w:trHeight w:val="315"/>
        </w:trPr>
        <w:tc>
          <w:tcPr>
            <w:tcW w:w="10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roup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4</w:t>
            </w:r>
          </w:p>
        </w:tc>
      </w:tr>
      <w:tr w:rsidR="00004654" w:rsidRPr="0042038E" w:rsidTr="00004654">
        <w:trPr>
          <w:trHeight w:val="315"/>
        </w:trPr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1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004654" w:rsidRPr="0042038E" w:rsidTr="00004654">
        <w:trPr>
          <w:trHeight w:val="315"/>
        </w:trPr>
        <w:tc>
          <w:tcPr>
            <w:tcW w:w="10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906</w:t>
            </w: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004654" w:rsidRPr="0042038E" w:rsidTr="00004654">
        <w:trPr>
          <w:trHeight w:val="315"/>
        </w:trPr>
        <w:tc>
          <w:tcPr>
            <w:tcW w:w="109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69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46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20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 w:rsidR="00004654" w:rsidRPr="0042038E" w:rsidTr="00004654">
        <w:trPr>
          <w:trHeight w:val="315"/>
        </w:trPr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G4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0E5BA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148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D8747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874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.38782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654" w:rsidRPr="00D8747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87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732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4654" w:rsidRPr="0042038E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</w:tbl>
    <w:p w:rsidR="00004654" w:rsidRDefault="00004654" w:rsidP="00D46F82">
      <w:pPr>
        <w:rPr>
          <w:rFonts w:ascii="Times New Roman" w:hAnsi="Times New Roman" w:cs="Times New Roman"/>
          <w:b/>
          <w:lang w:val="en-US"/>
        </w:rPr>
      </w:pPr>
    </w:p>
    <w:p w:rsidR="00004654" w:rsidRDefault="00004654" w:rsidP="00D46F8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b)</w:t>
      </w:r>
    </w:p>
    <w:tbl>
      <w:tblPr>
        <w:tblW w:w="4995" w:type="pct"/>
        <w:jc w:val="center"/>
        <w:tblLook w:val="04A0" w:firstRow="1" w:lastRow="0" w:firstColumn="1" w:lastColumn="0" w:noHBand="0" w:noVBand="1"/>
      </w:tblPr>
      <w:tblGrid>
        <w:gridCol w:w="910"/>
        <w:gridCol w:w="868"/>
        <w:gridCol w:w="868"/>
        <w:gridCol w:w="869"/>
        <w:gridCol w:w="867"/>
        <w:gridCol w:w="867"/>
        <w:gridCol w:w="867"/>
        <w:gridCol w:w="867"/>
        <w:gridCol w:w="867"/>
        <w:gridCol w:w="867"/>
        <w:gridCol w:w="849"/>
      </w:tblGrid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2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3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4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5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6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7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8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0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2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93</w:t>
            </w:r>
          </w:p>
        </w:tc>
        <w:tc>
          <w:tcPr>
            <w:tcW w:w="454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3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7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52</w:t>
            </w:r>
          </w:p>
        </w:tc>
        <w:tc>
          <w:tcPr>
            <w:tcW w:w="454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4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560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6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56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5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0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2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7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13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6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2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77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32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82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7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6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39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608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37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98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8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1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8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26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8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16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19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07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3" w:type="pct"/>
            <w:shd w:val="clear" w:color="auto" w:fill="auto"/>
            <w:noWrap/>
            <w:vAlign w:val="center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44" w:type="pct"/>
            <w:shd w:val="clear" w:color="auto" w:fill="auto"/>
            <w:vAlign w:val="center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004654" w:rsidRPr="0051344F" w:rsidTr="00004654">
        <w:trPr>
          <w:trHeight w:val="315"/>
          <w:jc w:val="center"/>
        </w:trPr>
        <w:tc>
          <w:tcPr>
            <w:tcW w:w="47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9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1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5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0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8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01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3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15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75</w:t>
            </w:r>
          </w:p>
        </w:tc>
        <w:tc>
          <w:tcPr>
            <w:tcW w:w="453" w:type="pct"/>
            <w:shd w:val="clear" w:color="auto" w:fill="A6A6A6" w:themeFill="background1" w:themeFillShade="A6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44" w:type="pct"/>
            <w:shd w:val="clear" w:color="auto" w:fill="auto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04654" w:rsidRPr="0051344F" w:rsidTr="00004654">
        <w:trPr>
          <w:trHeight w:val="300"/>
          <w:jc w:val="center"/>
        </w:trPr>
        <w:tc>
          <w:tcPr>
            <w:tcW w:w="4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4654" w:rsidRPr="000E1525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E15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10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39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76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FF3542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35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33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7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58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59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06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46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1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04654" w:rsidRPr="0051344F" w:rsidRDefault="00004654" w:rsidP="000046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3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.000</w:t>
            </w:r>
          </w:p>
        </w:tc>
      </w:tr>
    </w:tbl>
    <w:p w:rsidR="00004654" w:rsidRDefault="00004654" w:rsidP="00D46F82">
      <w:pPr>
        <w:rPr>
          <w:rFonts w:ascii="Times New Roman" w:hAnsi="Times New Roman" w:cs="Times New Roman"/>
          <w:b/>
          <w:lang w:val="en-US"/>
        </w:rPr>
      </w:pPr>
    </w:p>
    <w:sectPr w:rsidR="00004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24E"/>
    <w:rsid w:val="00000548"/>
    <w:rsid w:val="00004654"/>
    <w:rsid w:val="00086EF8"/>
    <w:rsid w:val="000E1525"/>
    <w:rsid w:val="001044C2"/>
    <w:rsid w:val="001B7645"/>
    <w:rsid w:val="0051344F"/>
    <w:rsid w:val="00665BF6"/>
    <w:rsid w:val="007E0579"/>
    <w:rsid w:val="007E7E7B"/>
    <w:rsid w:val="0083424E"/>
    <w:rsid w:val="00A832BC"/>
    <w:rsid w:val="00B82A2C"/>
    <w:rsid w:val="00C539A5"/>
    <w:rsid w:val="00C8099C"/>
    <w:rsid w:val="00C957CE"/>
    <w:rsid w:val="00CD687F"/>
    <w:rsid w:val="00D04A34"/>
    <w:rsid w:val="00D07A49"/>
    <w:rsid w:val="00D46F82"/>
    <w:rsid w:val="00D97F12"/>
    <w:rsid w:val="00E56403"/>
    <w:rsid w:val="00F23042"/>
    <w:rsid w:val="00FF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4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A49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A49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49"/>
    <w:rPr>
      <w:rFonts w:ascii="Tahoma" w:eastAsiaTheme="minorEastAsi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24E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A49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A49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A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A49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ilian</dc:creator>
  <cp:lastModifiedBy>Benjamin Kilian</cp:lastModifiedBy>
  <cp:revision>4</cp:revision>
  <dcterms:created xsi:type="dcterms:W3CDTF">2014-10-10T08:35:00Z</dcterms:created>
  <dcterms:modified xsi:type="dcterms:W3CDTF">2014-10-11T14:46:00Z</dcterms:modified>
</cp:coreProperties>
</file>